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27B32" w14:textId="77777777" w:rsidR="00EC4A75" w:rsidRDefault="00EC4A75"/>
    <w:p w14:paraId="34EE8F56" w14:textId="770299B2" w:rsidR="00A76539" w:rsidRPr="002E617A" w:rsidRDefault="00047F7A" w:rsidP="00A765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617A">
        <w:rPr>
          <w:rFonts w:ascii="Times New Roman" w:hAnsi="Times New Roman" w:cs="Times New Roman"/>
          <w:b/>
          <w:sz w:val="24"/>
          <w:szCs w:val="24"/>
        </w:rPr>
        <w:t>Supplemental Table S3</w:t>
      </w:r>
      <w:r w:rsidR="00665776" w:rsidRPr="002E617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6539" w:rsidRPr="002E617A">
        <w:rPr>
          <w:rFonts w:ascii="Times New Roman" w:hAnsi="Times New Roman" w:cs="Times New Roman"/>
          <w:sz w:val="24"/>
          <w:szCs w:val="24"/>
        </w:rPr>
        <w:t xml:space="preserve"> </w:t>
      </w:r>
      <w:r w:rsidR="002E617A" w:rsidRPr="002E617A">
        <w:rPr>
          <w:rFonts w:ascii="Times New Roman" w:hAnsi="Times New Roman" w:cs="Times New Roman"/>
          <w:sz w:val="24"/>
          <w:szCs w:val="24"/>
        </w:rPr>
        <w:t xml:space="preserve">Comparison of features of the North Carolina isolates with other well-characterized </w:t>
      </w:r>
      <w:r w:rsidR="002E617A" w:rsidRPr="002E617A">
        <w:rPr>
          <w:rFonts w:ascii="Times New Roman" w:hAnsi="Times New Roman" w:cs="Times New Roman"/>
          <w:i/>
          <w:sz w:val="24"/>
          <w:szCs w:val="24"/>
        </w:rPr>
        <w:t>P. s.</w:t>
      </w:r>
      <w:r w:rsidR="002E617A" w:rsidRPr="002E61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E617A" w:rsidRPr="002E617A">
        <w:rPr>
          <w:rFonts w:ascii="Times New Roman" w:hAnsi="Times New Roman" w:cs="Times New Roman"/>
          <w:sz w:val="24"/>
          <w:szCs w:val="24"/>
        </w:rPr>
        <w:t>pv</w:t>
      </w:r>
      <w:proofErr w:type="gramEnd"/>
      <w:r w:rsidR="002E617A" w:rsidRPr="002E617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E617A" w:rsidRPr="002E617A">
        <w:rPr>
          <w:rFonts w:ascii="Times New Roman" w:hAnsi="Times New Roman" w:cs="Times New Roman"/>
          <w:i/>
          <w:sz w:val="24"/>
          <w:szCs w:val="24"/>
        </w:rPr>
        <w:t>tomato</w:t>
      </w:r>
      <w:proofErr w:type="gramEnd"/>
      <w:r w:rsidR="002E617A" w:rsidRPr="002E617A">
        <w:rPr>
          <w:rFonts w:ascii="Times New Roman" w:hAnsi="Times New Roman" w:cs="Times New Roman"/>
          <w:sz w:val="24"/>
          <w:szCs w:val="24"/>
        </w:rPr>
        <w:t xml:space="preserve"> strains.</w:t>
      </w:r>
    </w:p>
    <w:p w14:paraId="3EFDB481" w14:textId="521E7E91" w:rsidR="00A76539" w:rsidRDefault="00BB6D29" w:rsidP="00A76539">
      <w:r>
        <w:rPr>
          <w:noProof/>
          <w:lang w:bidi="ne-NP"/>
        </w:rPr>
        <w:drawing>
          <wp:inline distT="0" distB="0" distL="0" distR="0" wp14:anchorId="653FF7C0" wp14:editId="74E91D8F">
            <wp:extent cx="8686800" cy="3526692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3526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BFFD7" w14:textId="77777777" w:rsidR="00367C7A" w:rsidRDefault="00367C7A" w:rsidP="00A76539">
      <w:bookmarkStart w:id="0" w:name="_GoBack"/>
      <w:bookmarkEnd w:id="0"/>
    </w:p>
    <w:p w14:paraId="48E8B5E9" w14:textId="26F0AA47" w:rsidR="00A76539" w:rsidRDefault="00A76539" w:rsidP="00A76539">
      <w:pPr>
        <w:spacing w:after="0" w:line="240" w:lineRule="auto"/>
        <w:rPr>
          <w:rFonts w:cs="Times New Roman"/>
          <w:b/>
          <w:szCs w:val="24"/>
        </w:rPr>
      </w:pPr>
    </w:p>
    <w:sectPr w:rsidR="00A76539" w:rsidSect="00540D41">
      <w:pgSz w:w="15840" w:h="12240" w:orient="landscape"/>
      <w:pgMar w:top="144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S8C2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lva Veluchamy">
    <w15:presenceInfo w15:providerId="None" w15:userId="Selva Velucham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8DC"/>
    <w:rsid w:val="00004FD2"/>
    <w:rsid w:val="00044D5A"/>
    <w:rsid w:val="00046974"/>
    <w:rsid w:val="00047F7A"/>
    <w:rsid w:val="000637A4"/>
    <w:rsid w:val="00111598"/>
    <w:rsid w:val="00226DA3"/>
    <w:rsid w:val="00237D03"/>
    <w:rsid w:val="002624EC"/>
    <w:rsid w:val="00296BA3"/>
    <w:rsid w:val="002E0719"/>
    <w:rsid w:val="002E617A"/>
    <w:rsid w:val="00307AAF"/>
    <w:rsid w:val="00332140"/>
    <w:rsid w:val="00337C92"/>
    <w:rsid w:val="00367C7A"/>
    <w:rsid w:val="00383B3D"/>
    <w:rsid w:val="00401F64"/>
    <w:rsid w:val="00426E72"/>
    <w:rsid w:val="004841F3"/>
    <w:rsid w:val="004A4131"/>
    <w:rsid w:val="004D46B6"/>
    <w:rsid w:val="004F492F"/>
    <w:rsid w:val="00540D41"/>
    <w:rsid w:val="00553583"/>
    <w:rsid w:val="00556A41"/>
    <w:rsid w:val="00595C13"/>
    <w:rsid w:val="005B5CF3"/>
    <w:rsid w:val="005D05AE"/>
    <w:rsid w:val="00607991"/>
    <w:rsid w:val="00661F02"/>
    <w:rsid w:val="00665776"/>
    <w:rsid w:val="0069395C"/>
    <w:rsid w:val="006961FC"/>
    <w:rsid w:val="006C3D33"/>
    <w:rsid w:val="006E2B54"/>
    <w:rsid w:val="00737DE1"/>
    <w:rsid w:val="007421BE"/>
    <w:rsid w:val="007B011C"/>
    <w:rsid w:val="008262B4"/>
    <w:rsid w:val="00836149"/>
    <w:rsid w:val="0085091B"/>
    <w:rsid w:val="008805FA"/>
    <w:rsid w:val="00885229"/>
    <w:rsid w:val="008B572C"/>
    <w:rsid w:val="008D08D2"/>
    <w:rsid w:val="00907FD3"/>
    <w:rsid w:val="00923803"/>
    <w:rsid w:val="009608E0"/>
    <w:rsid w:val="00986AD1"/>
    <w:rsid w:val="009C3434"/>
    <w:rsid w:val="009F50FD"/>
    <w:rsid w:val="009F72E1"/>
    <w:rsid w:val="00A31809"/>
    <w:rsid w:val="00A53469"/>
    <w:rsid w:val="00A76539"/>
    <w:rsid w:val="00AE49FE"/>
    <w:rsid w:val="00AE697D"/>
    <w:rsid w:val="00B421FB"/>
    <w:rsid w:val="00BA119F"/>
    <w:rsid w:val="00BB6D29"/>
    <w:rsid w:val="00BC05D5"/>
    <w:rsid w:val="00C551FA"/>
    <w:rsid w:val="00C55D9D"/>
    <w:rsid w:val="00C638DC"/>
    <w:rsid w:val="00C829F6"/>
    <w:rsid w:val="00D115C9"/>
    <w:rsid w:val="00D1677F"/>
    <w:rsid w:val="00D21E82"/>
    <w:rsid w:val="00D50CB2"/>
    <w:rsid w:val="00D74BB6"/>
    <w:rsid w:val="00DB1A83"/>
    <w:rsid w:val="00DD0796"/>
    <w:rsid w:val="00DD07CD"/>
    <w:rsid w:val="00DE23A4"/>
    <w:rsid w:val="00E20A96"/>
    <w:rsid w:val="00E26E0B"/>
    <w:rsid w:val="00EA32AD"/>
    <w:rsid w:val="00EC4A75"/>
    <w:rsid w:val="00F2184A"/>
    <w:rsid w:val="00F360EE"/>
    <w:rsid w:val="00F626DB"/>
    <w:rsid w:val="00FA4965"/>
    <w:rsid w:val="00FD3309"/>
    <w:rsid w:val="00FE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C63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dvPS8C2A"/>
        <w:sz w:val="24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8D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5346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8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D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0D4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540D41"/>
    <w:pPr>
      <w:spacing w:after="0" w:line="240" w:lineRule="auto"/>
    </w:pPr>
    <w:rPr>
      <w:rFonts w:eastAsia="Calibri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dvPS8C2A"/>
        <w:sz w:val="24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8D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5346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8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D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40D41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540D41"/>
    <w:pPr>
      <w:spacing w:after="0" w:line="240" w:lineRule="auto"/>
    </w:pPr>
    <w:rPr>
      <w:rFonts w:eastAsia="Calibri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1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14460-3387-4233-9730-FBACDC5E9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va Veluchamy</dc:creator>
  <cp:lastModifiedBy>Dilip Panthee</cp:lastModifiedBy>
  <cp:revision>9</cp:revision>
  <dcterms:created xsi:type="dcterms:W3CDTF">2014-05-15T15:41:00Z</dcterms:created>
  <dcterms:modified xsi:type="dcterms:W3CDTF">2014-05-28T22:12:00Z</dcterms:modified>
</cp:coreProperties>
</file>